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45D6D3" w14:textId="46C460D8" w:rsidR="00C77AB4" w:rsidRPr="005A5C6B" w:rsidRDefault="005A5C6B" w:rsidP="00C77AB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 w:rsidRPr="005A5C6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S</w:t>
      </w:r>
      <w:r w:rsidR="00E001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1 Table: List of bacterial strains and plasmids used in this study</w:t>
      </w:r>
    </w:p>
    <w:p w14:paraId="04C25C74" w14:textId="77777777" w:rsidR="005A5C6B" w:rsidRDefault="005A5C6B" w:rsidP="00C7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tbl>
      <w:tblPr>
        <w:tblW w:w="9360" w:type="dxa"/>
        <w:tblInd w:w="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0"/>
        <w:gridCol w:w="4520"/>
        <w:gridCol w:w="2520"/>
      </w:tblGrid>
      <w:tr w:rsidR="005A5C6B" w:rsidRPr="004013C3" w14:paraId="5CE7AE36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E19B8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Strains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D7EFC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scrip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D6CE7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Source/Reference</w:t>
            </w:r>
          </w:p>
        </w:tc>
      </w:tr>
      <w:tr w:rsidR="005A5C6B" w:rsidRPr="004013C3" w14:paraId="5192DCC6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334B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>E. coli</w:t>
            </w:r>
            <w:r w:rsidRPr="004013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strains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A4E4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A1F6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5A5C6B" w:rsidRPr="004013C3" w14:paraId="50526498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C809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ova blue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4E8AA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i/>
                <w:iCs/>
                <w:color w:val="000000"/>
                <w:kern w:val="0"/>
                <w:lang w:eastAsia="en-IN"/>
                <w14:ligatures w14:val="none"/>
              </w:rPr>
              <w:t>E. coli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K-12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ecA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ndA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acIq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lacy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et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937E7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ovagen</w:t>
            </w:r>
            <w:proofErr w:type="spellEnd"/>
          </w:p>
        </w:tc>
      </w:tr>
      <w:tr w:rsidR="005A5C6B" w:rsidRPr="004013C3" w14:paraId="64510C57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A069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BL21(DE3)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BB3D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i/>
                <w:iCs/>
                <w:color w:val="000000"/>
                <w:kern w:val="0"/>
                <w:lang w:eastAsia="en-IN"/>
                <w14:ligatures w14:val="none"/>
              </w:rPr>
              <w:t>E. coli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B, F–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ompT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on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with a λ prophage carrying the T7 RNA polymer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FD31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ovagen</w:t>
            </w:r>
            <w:proofErr w:type="spellEnd"/>
          </w:p>
        </w:tc>
      </w:tr>
      <w:tr w:rsidR="005A5C6B" w:rsidRPr="004013C3" w14:paraId="6994F8A4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3454B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Vibrio cholerae </w:t>
            </w:r>
            <w:r w:rsidRPr="004013C3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strains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5FFFF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ACAD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5A5C6B" w:rsidRPr="004013C3" w14:paraId="0F1F3FD6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3978E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O395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9CC3E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O1, Classic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D666E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Andrew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amilli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Tuft University</w:t>
            </w:r>
          </w:p>
        </w:tc>
      </w:tr>
      <w:tr w:rsidR="005A5C6B" w:rsidRPr="004013C3" w14:paraId="44A872F1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0BF3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16961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14B65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O1 El Tor, Ogawa, Streptomycin resistant (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)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  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2F54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Andrew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amilli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Tuft University</w:t>
            </w:r>
          </w:p>
        </w:tc>
      </w:tr>
      <w:tr w:rsidR="005A5C6B" w:rsidRPr="004013C3" w14:paraId="4413A164" w14:textId="77777777" w:rsidTr="004013C3">
        <w:trPr>
          <w:trHeight w:val="252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E72B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6706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30D2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O1 El Tor, variant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B652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on Taylor, Dartmouth Geisel School of Medicine USA</w:t>
            </w:r>
          </w:p>
        </w:tc>
      </w:tr>
      <w:tr w:rsidR="005A5C6B" w:rsidRPr="004013C3" w14:paraId="12910FD9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3639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FEDF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per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O1 El Tor, strain C6706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ΔluxO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92EB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Dr Jun Zhu, University of Pennsylvania School of Medicine, USA</w:t>
            </w:r>
          </w:p>
        </w:tc>
      </w:tr>
      <w:tr w:rsidR="005A5C6B" w:rsidRPr="004013C3" w14:paraId="4BA7BB98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9BF9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C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8D2B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KK177-3RI, Ampicillin resistant (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p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 xml:space="preserve"> 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), Streptomycin resistant (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7A87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Dongre</w:t>
            </w:r>
            <w:proofErr w:type="spellEnd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et. al, 2011</w:t>
            </w:r>
          </w:p>
        </w:tc>
      </w:tr>
      <w:tr w:rsidR="005A5C6B" w:rsidRPr="004013C3" w14:paraId="18EAE823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49D8B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CC9D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per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83020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626BB9B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8362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G409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20275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G409A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5143F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4B2A2E0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819E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N410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7733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N401A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CB258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BF34273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F3B1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I411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B121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2A8D1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6AED0C21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91E9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412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7D84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0FEF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E141025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732B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R413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08EF0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8507A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535C7D00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C29A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T416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698E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58AD9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2D55560A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43E7F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Y417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E4B47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AC506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4DCCD481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295D3" w14:textId="77777777" w:rsidR="005A5C6B" w:rsidRPr="004013C3" w:rsidRDefault="005A5C6B" w:rsidP="009C550B">
            <w:pPr>
              <w:spacing w:after="0" w:line="240" w:lineRule="auto"/>
              <w:jc w:val="both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L418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CA917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BB649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31C1507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1255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D419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34C15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A9FAA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3C8A5DB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F5FF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V420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1904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9A055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6A182BA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FBF9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S421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6CA0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0EF85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47DED010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1095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422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10EE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66147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2A7EC6B1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0C59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S423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9DCAB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374A5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1C13B7D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94B97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T424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5D125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56ADC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262C9258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3DB6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I425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5436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7B4B7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D852391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706D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Y426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E743F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E5E52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5039D2B0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238D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R427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C18D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14CBD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49EE962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49695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K428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1BA8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CC1AE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4967F16E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C1EC8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L429A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5B1C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0FD72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E5CDCFF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5F2D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vertAlign w:val="subscript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-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Q430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1C87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LuxO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 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47D6F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B5FBFB3" w14:textId="77777777" w:rsidTr="004013C3">
        <w:trPr>
          <w:trHeight w:val="54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70A6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774DF0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5CA53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5A02D1D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9FEEE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G409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5E68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G409A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A6CE3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3125400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F738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N410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09CA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N410A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75206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38206ECF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30B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11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360A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11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EF380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0E26CB5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7D7F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18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4CD4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M307 carrying p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18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, 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35577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3F6153B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11140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V420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FB89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V420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A3C3F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0F10DF2C" w14:textId="77777777" w:rsidTr="004013C3">
        <w:trPr>
          <w:trHeight w:val="269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931D4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S423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9711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S423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4B92E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24640B72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E5D13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25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55D51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I425A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9EE34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1183BF18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7E3FD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Y426A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23702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Y426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4EFE3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50D58D7A" w14:textId="77777777" w:rsidTr="004013C3">
        <w:trPr>
          <w:trHeight w:val="2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6B74A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R427A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254DE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R427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EB153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369EE33" w14:textId="77777777" w:rsidTr="004013C3">
        <w:trPr>
          <w:trHeight w:val="345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1505F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K428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51830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K428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DD4D0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5A5C6B" w:rsidRPr="004013C3" w14:paraId="76A3FDBF" w14:textId="77777777" w:rsidTr="004013C3">
        <w:trPr>
          <w:trHeight w:val="450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E41509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- 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29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</w:p>
          <w:p w14:paraId="6607DF0C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4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4B4F6" w14:textId="77777777" w:rsidR="005A5C6B" w:rsidRPr="004013C3" w:rsidRDefault="005A5C6B" w:rsidP="009C550B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MM307 carrying 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29A</w:t>
            </w:r>
            <w:r w:rsidRPr="004013C3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FL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A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ep</w:t>
            </w:r>
            <w:r w:rsidRPr="004013C3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F26E5" w14:textId="77777777" w:rsidR="005A5C6B" w:rsidRPr="004013C3" w:rsidRDefault="005A5C6B" w:rsidP="009C550B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4013C3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</w:tbl>
    <w:p w14:paraId="48AE137A" w14:textId="77777777" w:rsidR="005A5C6B" w:rsidRDefault="005A5C6B" w:rsidP="00C7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2FB49DB" w14:textId="77777777" w:rsidR="00466F8F" w:rsidRPr="00E04B97" w:rsidRDefault="00466F8F" w:rsidP="00C7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tbl>
      <w:tblPr>
        <w:tblW w:w="9000" w:type="dxa"/>
        <w:tblInd w:w="-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5049"/>
        <w:gridCol w:w="2160"/>
      </w:tblGrid>
      <w:tr w:rsidR="00C77AB4" w:rsidRPr="00624A2F" w14:paraId="36D26972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F3B6F" w14:textId="77777777" w:rsidR="00C77AB4" w:rsidRPr="00624A2F" w:rsidRDefault="00C77AB4" w:rsidP="001E47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bookmarkStart w:id="0" w:name="_GoBack"/>
            <w:r w:rsidRPr="00624A2F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Plasmid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808E9" w14:textId="77777777" w:rsidR="00C77AB4" w:rsidRPr="00624A2F" w:rsidRDefault="00C77AB4" w:rsidP="001E47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AA897" w14:textId="77777777" w:rsidR="00C77AB4" w:rsidRPr="00624A2F" w:rsidRDefault="00C77AB4" w:rsidP="001E47D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b/>
                <w:bCs/>
                <w:color w:val="000000"/>
                <w:kern w:val="0"/>
                <w:lang w:eastAsia="en-IN"/>
                <w14:ligatures w14:val="none"/>
              </w:rPr>
              <w:t>Reference</w:t>
            </w:r>
          </w:p>
        </w:tc>
      </w:tr>
      <w:tr w:rsidR="00C77AB4" w:rsidRPr="00624A2F" w14:paraId="3A4B1CAB" w14:textId="77777777" w:rsidTr="00624A2F">
        <w:trPr>
          <w:trHeight w:val="70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403EB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KK177-3RI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ab/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ab/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72F7B" w14:textId="2630B59F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p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544BF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iesla</w:t>
            </w:r>
            <w:proofErr w:type="spellEnd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troz</w:t>
            </w:r>
            <w:proofErr w:type="spellEnd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, National Institute of Health, U.S.A</w:t>
            </w:r>
          </w:p>
        </w:tc>
      </w:tr>
      <w:tr w:rsidR="00C77AB4" w:rsidRPr="00624A2F" w14:paraId="724CA480" w14:textId="77777777" w:rsidTr="00624A2F">
        <w:trPr>
          <w:trHeight w:val="359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79852" w14:textId="7692AB74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C7D0D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T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2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B7793" w14:textId="65FB37E8" w:rsidR="00C77AB4" w:rsidRPr="00624A2F" w:rsidRDefault="001E5D8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N-terminal and C terminal 6XHis tag </w:t>
            </w:r>
            <w:r w:rsidR="0069622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expression vector, </w:t>
            </w:r>
            <w:r w:rsidR="00C77AB4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Kan</w:t>
            </w:r>
            <w:r w:rsidR="008B36EE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mycin resistant (</w:t>
            </w:r>
            <w:proofErr w:type="spellStart"/>
            <w:r w:rsidR="008B36EE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Kan</w:t>
            </w:r>
            <w:r w:rsidR="00C77AB4" w:rsidRPr="00624A2F">
              <w:rPr>
                <w:rFonts w:eastAsia="Times New Roman" w:cstheme="minorHAnsi"/>
                <w:color w:val="000000"/>
                <w:kern w:val="0"/>
                <w:vertAlign w:val="superscript"/>
                <w:lang w:eastAsia="en-IN"/>
                <w14:ligatures w14:val="none"/>
              </w:rPr>
              <w:t>r</w:t>
            </w:r>
            <w:proofErr w:type="spellEnd"/>
            <w:r w:rsidR="008B36EE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730EC" w14:textId="38758AA1" w:rsidR="00C77AB4" w:rsidRPr="00624A2F" w:rsidRDefault="00052CD1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>Novagen</w:t>
            </w:r>
            <w:proofErr w:type="spellEnd"/>
            <w:r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C77AB4" w:rsidRPr="00624A2F" w14:paraId="2AB939F0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4FA961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1B0D9" w14:textId="6E17C2D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1</w:t>
            </w:r>
            <w:r w:rsidR="006852B5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.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332 kb 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(ORF) of PL91 was amplified and cloned in 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SmaI-HindIII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sites of p</w:t>
            </w:r>
            <w:r w:rsidR="00EF4FCE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KK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-3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A6107" w14:textId="33295A12" w:rsidR="00C77AB4" w:rsidRPr="00624A2F" w:rsidRDefault="001E47DE" w:rsidP="001E47DE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proofErr w:type="spellStart"/>
            <w:r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>Dongre</w:t>
            </w:r>
            <w:proofErr w:type="spellEnd"/>
            <w:r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et al., 2008</w:t>
            </w:r>
          </w:p>
        </w:tc>
      </w:tr>
      <w:tr w:rsidR="00C77AB4" w:rsidRPr="00624A2F" w14:paraId="6F965991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07159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G409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92FEA" w14:textId="2183167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</w:t>
            </w:r>
            <w:proofErr w:type="spellStart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ycine</w:t>
            </w:r>
            <w:proofErr w:type="spellEnd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t position 409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FC98B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1713D9C7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3B97852D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70B4E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N410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9A473" w14:textId="5B441CC8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Asparagine at position 410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6A60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5E3BEA47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1A036D0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CF1F4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I411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AF8FB" w14:textId="76206955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Isoleucine at position 411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E78C6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1B1BF144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06F8049C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BAA80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412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8A000" w14:textId="685A7B8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</w:t>
            </w:r>
            <w:proofErr w:type="spellStart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roline</w:t>
            </w:r>
            <w:proofErr w:type="spellEnd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t position 412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to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F2659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5FDEF208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7EACFCA2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59721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R413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3D19C" w14:textId="0DE1A39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Arginine at position 413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to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D3AFD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6374CC66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4D54D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T416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7CDF4" w14:textId="360474EB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Threonine at position 416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4E17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0BCA1AD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1BE28E93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24F88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Y417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1CC28" w14:textId="26BFD02E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 xml:space="preserve">PL91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with Tyrosine at position 417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1D367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6457EB16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2951541C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4603D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L418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CDEE6" w14:textId="41E455B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Leucine at position 418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FF61E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6281D18F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22936AFB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484FF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D419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F07C6" w14:textId="45FF3BF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Aspartate at position 419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DE5705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A084D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48BD55D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6C3B472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BF069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V420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29BBA" w14:textId="6BAC3604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Valine at position 420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CEF2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7BCFC16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17D9B1E1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5D952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S421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EE824" w14:textId="6A929D3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 xml:space="preserve">PL91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with Serine at position 421 replaced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CA69C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2BC0A07D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0A89FE78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9CFBF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422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37F0B" w14:textId="515BAEF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</w:t>
            </w:r>
            <w:proofErr w:type="spellStart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roline</w:t>
            </w:r>
            <w:proofErr w:type="spellEnd"/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t position 422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DACB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4EB82C58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343A26B4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3F48B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S423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9661E" w14:textId="437FF0BB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Serine at position 423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F5CD9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4329C367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6812C40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B8A87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T424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E2D4B" w14:textId="0E61E95D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Threonine at position 424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C5E5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3A0B8C51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758BF24E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85BFA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I425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D4834" w14:textId="52B2C5D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Isoleucine at position 425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7F08C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03D3F5DE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35979F5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B7E12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Y426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02306" w14:textId="1758D565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 xml:space="preserve">PL91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with Tyrosine at position 426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CC76A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2FF06D23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67AFF70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8E5B0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R427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047EF" w14:textId="40F1FA8A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Arginine at position 427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4821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12F98266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4FB12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K428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0C379" w14:textId="048CE5DE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 xml:space="preserve">PL91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with Lysine at position 428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7BBF1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7311F539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07C4669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C2BBF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L429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6E3B4" w14:textId="06B1FEF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Leucine at position 429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A3566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052F6F10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33AAB0A0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0AE63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Q430A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EC548" w14:textId="04224C14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with Glutamine at position 430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ated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o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Alanine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359A3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  <w:p w14:paraId="25C28D12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</w:tr>
      <w:tr w:rsidR="00C77AB4" w:rsidRPr="00624A2F" w14:paraId="0DAF86E0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6AFBC" w14:textId="0FEAF66C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PL91</w:t>
            </w:r>
            <w:r w:rsidR="008075B7"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  <w:p w14:paraId="50D08F52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71653" w14:textId="1CF22014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1</w:t>
            </w:r>
            <w:r w:rsidR="008075B7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.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332 kb 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(ORF) of PL91</w:t>
            </w:r>
            <w:r w:rsidR="004E7DC1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,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 FLAG tagged at </w:t>
            </w:r>
            <w:r w:rsidR="004E7DC1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-terminal and cloned in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 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SmaI-HindIII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sites of p</w:t>
            </w:r>
            <w:r w:rsidR="004E7DC1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KK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-3RI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 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070AD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5DE89BB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5F3AD" w14:textId="43F1D84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597CAF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G409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  <w:p w14:paraId="27F20572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7B8D7" w14:textId="42DE91A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G409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E04B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ABC17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1A484F61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6C0CB" w14:textId="5D11648A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N410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2F213B" w14:textId="6CD4193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N410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B27C6F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ACD72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F6C4442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A0238" w14:textId="78E52E99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11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41135" w14:textId="48CB2618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11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B27C6F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5098E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12AA286D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3703E" w14:textId="3953958C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18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5D350" w14:textId="7422565D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18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8874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10ED32A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DA694" w14:textId="5FACF8A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lastRenderedPageBreak/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V420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4C5275" w14:textId="23E3ABF0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V420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4326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7AF4CDE4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7D71D" w14:textId="5AD6849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S423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439BE" w14:textId="0FF8CEF0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S423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80F6E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65CC1E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BA95A" w14:textId="541D4545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25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CAF8C" w14:textId="2277004F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25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75D21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FD1E030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8CCE9" w14:textId="0654AB3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Y426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9CD60" w14:textId="0638805D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Y426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B8C7B3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61B02456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7A31" w14:textId="0399A84C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R427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665ABB" w14:textId="7F516456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="00E3112D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R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427A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382DC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5BD4EED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EDF18" w14:textId="1FFC024B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427E48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000000"/>
                <w:kern w:val="0"/>
                <w:vertAlign w:val="subscript"/>
                <w:lang w:eastAsia="en-IN"/>
                <w14:ligatures w14:val="none"/>
              </w:rPr>
              <w:t>K428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A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16C1D" w14:textId="0BBB1269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K428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4D90E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2801FB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9C5D8" w14:textId="40708A99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="002D4223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29A</w:t>
            </w:r>
            <w:r w:rsidR="008075B7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FL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7D0F3" w14:textId="6B88CCAB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29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 xml:space="preserve">FLAG tagged at </w:t>
            </w:r>
            <w:r w:rsidR="00F80F97"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</w:t>
            </w: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-termi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7E02D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7242CF69" w14:textId="77777777" w:rsidTr="00624A2F">
        <w:trPr>
          <w:trHeight w:val="224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ED6E7" w14:textId="6F5A664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ET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28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c</w:t>
            </w:r>
          </w:p>
          <w:p w14:paraId="239720B4" w14:textId="77777777" w:rsidR="00C77AB4" w:rsidRPr="00624A2F" w:rsidRDefault="00C77AB4" w:rsidP="00C77AB4">
            <w:pPr>
              <w:spacing w:after="24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E697C" w14:textId="0BB8BAE9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1</w:t>
            </w:r>
            <w:r w:rsidR="001E47DE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.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332 kb 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(ORF) of PL91 was amplified and cloned between </w:t>
            </w:r>
            <w:proofErr w:type="spellStart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NdeI</w:t>
            </w:r>
            <w:r w:rsidR="004C7D0D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-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XhoI</w:t>
            </w:r>
            <w:proofErr w:type="spellEnd"/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sites of p</w:t>
            </w:r>
            <w:r w:rsidR="004C7D0D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ET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28</w:t>
            </w:r>
            <w:r w:rsidR="002D4223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1C0EB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C91A6B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BD966" w14:textId="5ABF1375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G409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ET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28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c</w:t>
            </w:r>
          </w:p>
          <w:p w14:paraId="2F6FC10C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DBC87" w14:textId="351B7EE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</w:t>
            </w:r>
            <w:r w:rsidR="00BB121E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1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carrying G409A mutation cloned in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ET28c</w:t>
            </w:r>
            <w:r w:rsidR="00745A1F"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678B5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45011257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5E16B" w14:textId="18D658AA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N410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  <w:p w14:paraId="0E95BA63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C2CC0" w14:textId="4636DE8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N410A mutation cloned in</w:t>
            </w:r>
            <w:r w:rsidR="008075B7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D91D9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4A5B55E9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38331" w14:textId="105665AF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11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  <w:r w:rsidR="0047026F"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CB801" w14:textId="05D86465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I411A mutation cloned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in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BE9F6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2B1F49EE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354AC" w14:textId="2F143F2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18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  <w:r w:rsidR="0047026F"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41F9B" w14:textId="27BC545D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L418A mutation cloned in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D3DFA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A41370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40C72" w14:textId="1758BCAA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 xml:space="preserve">V420A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  <w:p w14:paraId="1B3E5B37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E12BD" w14:textId="3BCE338E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V420A mutation cloned in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1BA9E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6D9B233D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A175D" w14:textId="3D564D43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S423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  <w:p w14:paraId="398F0741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6127E" w14:textId="7423941B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S423A mutation cloned in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0495C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26ED8644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3CCAC" w14:textId="2C872BFC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I425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  <w:p w14:paraId="6DEFE9E1" w14:textId="7777777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C3F45" w14:textId="2AE51A5A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I425A mutation cloned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in 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40E83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030F3B00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05088" w14:textId="665A98E8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Y426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  <w:r w:rsidR="0047026F" w:rsidRPr="00624A2F">
              <w:rPr>
                <w:rFonts w:eastAsia="Times New Roman" w:cstheme="minorHAnsi"/>
                <w:kern w:val="0"/>
                <w:lang w:eastAsia="en-IN"/>
                <w14:ligatures w14:val="none"/>
              </w:rPr>
              <w:t xml:space="preserve"> 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E5489" w14:textId="168E26F9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Y426A mutation cloned in</w:t>
            </w:r>
            <w:r w:rsidR="008075B7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</w:t>
            </w:r>
            <w:r w:rsidR="008075B7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DFCFC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7856F97A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0E3E" w14:textId="7C87737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R427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A56E9" w14:textId="78D21D40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R427A mutation cloned in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51944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5854189F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80CFB5" w14:textId="0A9C4BB2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K428A</w:t>
            </w:r>
            <w:r w:rsidR="0047026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pET2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D0A0D" w14:textId="63D4CE7A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K428A mutation cloned in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77082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tr w:rsidR="00C77AB4" w:rsidRPr="00624A2F" w14:paraId="69AD5852" w14:textId="77777777" w:rsidTr="00624A2F">
        <w:trPr>
          <w:trHeight w:val="252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309AF" w14:textId="04623827" w:rsidR="00C77AB4" w:rsidRPr="00624A2F" w:rsidRDefault="00C77AB4" w:rsidP="00C77AB4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L429A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5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761DC" w14:textId="051CB377" w:rsidR="00C77AB4" w:rsidRPr="00624A2F" w:rsidRDefault="00C77AB4" w:rsidP="00745A1F">
            <w:pPr>
              <w:spacing w:after="0" w:line="240" w:lineRule="auto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LuxO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vertAlign w:val="subscript"/>
                <w:lang w:eastAsia="en-IN"/>
                <w14:ligatures w14:val="none"/>
              </w:rPr>
              <w:t>PL91</w:t>
            </w:r>
            <w:r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 xml:space="preserve"> carrying L429A mutation cloned in </w:t>
            </w:r>
            <w:r w:rsidR="00745A1F" w:rsidRPr="00624A2F">
              <w:rPr>
                <w:rFonts w:eastAsia="Times New Roman" w:cstheme="minorHAnsi"/>
                <w:color w:val="222222"/>
                <w:kern w:val="0"/>
                <w:shd w:val="clear" w:color="auto" w:fill="FFFFFF"/>
                <w:lang w:eastAsia="en-IN"/>
                <w14:ligatures w14:val="none"/>
              </w:rPr>
              <w:t>pET28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1DBE3" w14:textId="77777777" w:rsidR="00C77AB4" w:rsidRPr="00624A2F" w:rsidRDefault="00C77AB4" w:rsidP="008075B7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IN"/>
                <w14:ligatures w14:val="none"/>
              </w:rPr>
            </w:pPr>
            <w:r w:rsidRPr="00624A2F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This Study</w:t>
            </w:r>
          </w:p>
        </w:tc>
      </w:tr>
      <w:bookmarkEnd w:id="0"/>
    </w:tbl>
    <w:p w14:paraId="785A4069" w14:textId="77777777" w:rsidR="00C77AB4" w:rsidRPr="00E04B97" w:rsidRDefault="00C77AB4" w:rsidP="00C7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4C19F35A" w14:textId="77777777" w:rsidR="00D357B5" w:rsidRPr="00E04B97" w:rsidRDefault="00D357B5" w:rsidP="00C77AB4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sectPr w:rsidR="00D357B5" w:rsidRPr="00E04B97" w:rsidSect="00F36E0C">
      <w:pgSz w:w="11906" w:h="16838"/>
      <w:pgMar w:top="567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yNjIxNza2MDe1NDFU0lEKTi0uzszPAykwrAUACNrVMSwAAAA="/>
  </w:docVars>
  <w:rsids>
    <w:rsidRoot w:val="008073E9"/>
    <w:rsid w:val="00052409"/>
    <w:rsid w:val="00052CD1"/>
    <w:rsid w:val="000740E9"/>
    <w:rsid w:val="000B7E19"/>
    <w:rsid w:val="001022F0"/>
    <w:rsid w:val="00167D15"/>
    <w:rsid w:val="001A5A11"/>
    <w:rsid w:val="001E47DE"/>
    <w:rsid w:val="001E5D84"/>
    <w:rsid w:val="00206437"/>
    <w:rsid w:val="00236B8C"/>
    <w:rsid w:val="002C7010"/>
    <w:rsid w:val="002D2242"/>
    <w:rsid w:val="002D4223"/>
    <w:rsid w:val="003379FF"/>
    <w:rsid w:val="003C4A27"/>
    <w:rsid w:val="003E6072"/>
    <w:rsid w:val="004013C3"/>
    <w:rsid w:val="00426BC6"/>
    <w:rsid w:val="00427E48"/>
    <w:rsid w:val="004526CE"/>
    <w:rsid w:val="00466F8F"/>
    <w:rsid w:val="0047026F"/>
    <w:rsid w:val="004B7402"/>
    <w:rsid w:val="004C7D0D"/>
    <w:rsid w:val="004E7DC1"/>
    <w:rsid w:val="00570C61"/>
    <w:rsid w:val="00597CAF"/>
    <w:rsid w:val="005A5C6B"/>
    <w:rsid w:val="005B3CC3"/>
    <w:rsid w:val="005F562E"/>
    <w:rsid w:val="00624A2F"/>
    <w:rsid w:val="00663619"/>
    <w:rsid w:val="006852B5"/>
    <w:rsid w:val="006922D9"/>
    <w:rsid w:val="00696225"/>
    <w:rsid w:val="006B6B7C"/>
    <w:rsid w:val="00745A1F"/>
    <w:rsid w:val="00753CB2"/>
    <w:rsid w:val="00782666"/>
    <w:rsid w:val="00791569"/>
    <w:rsid w:val="00797EC8"/>
    <w:rsid w:val="008073E9"/>
    <w:rsid w:val="008075B7"/>
    <w:rsid w:val="008211BF"/>
    <w:rsid w:val="00835566"/>
    <w:rsid w:val="008B36EE"/>
    <w:rsid w:val="008D1252"/>
    <w:rsid w:val="00910C2D"/>
    <w:rsid w:val="00920766"/>
    <w:rsid w:val="009653A0"/>
    <w:rsid w:val="00984BC5"/>
    <w:rsid w:val="0099696D"/>
    <w:rsid w:val="009C16AD"/>
    <w:rsid w:val="009D3543"/>
    <w:rsid w:val="009D5F65"/>
    <w:rsid w:val="00B27C6F"/>
    <w:rsid w:val="00B40DAF"/>
    <w:rsid w:val="00B83C13"/>
    <w:rsid w:val="00BB121E"/>
    <w:rsid w:val="00BD579B"/>
    <w:rsid w:val="00BE5BA5"/>
    <w:rsid w:val="00BF1AE2"/>
    <w:rsid w:val="00C11750"/>
    <w:rsid w:val="00C42A6D"/>
    <w:rsid w:val="00C77AB4"/>
    <w:rsid w:val="00C94620"/>
    <w:rsid w:val="00D13CF6"/>
    <w:rsid w:val="00D357B5"/>
    <w:rsid w:val="00D70F46"/>
    <w:rsid w:val="00DE5705"/>
    <w:rsid w:val="00E00010"/>
    <w:rsid w:val="00E00192"/>
    <w:rsid w:val="00E04B97"/>
    <w:rsid w:val="00E3112D"/>
    <w:rsid w:val="00E33780"/>
    <w:rsid w:val="00E54D27"/>
    <w:rsid w:val="00E94ACD"/>
    <w:rsid w:val="00E9795B"/>
    <w:rsid w:val="00EF313D"/>
    <w:rsid w:val="00EF4FCE"/>
    <w:rsid w:val="00F36E0C"/>
    <w:rsid w:val="00F80F97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457D2E"/>
  <w15:chartTrackingRefBased/>
  <w15:docId w15:val="{675E7DBB-629D-42CE-8F70-9A703BA7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C77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77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apple-tab-span">
    <w:name w:val="apple-tab-span"/>
    <w:basedOn w:val="DefaultParagraphFont"/>
    <w:rsid w:val="00C77AB4"/>
  </w:style>
  <w:style w:type="table" w:styleId="TableGrid">
    <w:name w:val="Table Grid"/>
    <w:basedOn w:val="TableNormal"/>
    <w:uiPriority w:val="39"/>
    <w:rsid w:val="00D357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9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61E210EF-FE5B-43D8-9465-6AC313F8C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3</Pages>
  <Words>1010</Words>
  <Characters>5901</Characters>
  <Application>Microsoft Office Word</Application>
  <DocSecurity>0</DocSecurity>
  <Lines>368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ha Surin</dc:creator>
  <cp:keywords/>
  <dc:description/>
  <cp:lastModifiedBy>SRC</cp:lastModifiedBy>
  <cp:revision>79</cp:revision>
  <dcterms:created xsi:type="dcterms:W3CDTF">2024-02-22T06:15:00Z</dcterms:created>
  <dcterms:modified xsi:type="dcterms:W3CDTF">2024-09-05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dd6eef08c80ffc5264912fca78752a99b97b012600f04aba004cae6b5f3003</vt:lpwstr>
  </property>
</Properties>
</file>